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14B" w:rsidRDefault="0083014B" w:rsidP="0083014B">
      <w:proofErr w:type="gramStart"/>
      <w:r>
        <w:t>Supplementary table 1.</w:t>
      </w:r>
      <w:proofErr w:type="gramEnd"/>
      <w:r>
        <w:t xml:space="preserve"> </w:t>
      </w:r>
      <w:r w:rsidRPr="00572421">
        <w:t>Haplotype frequencies of two-locus HL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170"/>
        <w:gridCol w:w="1116"/>
        <w:gridCol w:w="1260"/>
        <w:gridCol w:w="1214"/>
        <w:gridCol w:w="1214"/>
        <w:gridCol w:w="1116"/>
        <w:gridCol w:w="1207"/>
      </w:tblGrid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A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B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Est. count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proofErr w:type="spellStart"/>
            <w:r w:rsidRPr="00215221">
              <w:rPr>
                <w:sz w:val="20"/>
                <w:szCs w:val="20"/>
              </w:rPr>
              <w:t>hap.freq</w:t>
            </w:r>
            <w:proofErr w:type="spellEnd"/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DRB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DQB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Est. count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proofErr w:type="spellStart"/>
            <w:r w:rsidRPr="00215221">
              <w:rPr>
                <w:sz w:val="20"/>
                <w:szCs w:val="20"/>
              </w:rPr>
              <w:t>hap.freq</w:t>
            </w:r>
            <w:proofErr w:type="spellEnd"/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9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693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2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21283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6436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9:01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11881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5869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0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7426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5146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6931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8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392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8:03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5446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381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5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495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8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232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6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445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205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1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297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7:06:00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98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297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98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2966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89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98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789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98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624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3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48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9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48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5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48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6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18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6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15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9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11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05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54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1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6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1:03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2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9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6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9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20:00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9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4:05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1:01:02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1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6:04:00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4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99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8:1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1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723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9:01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5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8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687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9:01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1:1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584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9:01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534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0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18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7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7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6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18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129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4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2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9:09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4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lastRenderedPageBreak/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2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04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1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4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10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10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18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3:02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4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4:54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6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1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6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3:05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6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6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5:02:04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2</w:t>
            </w:r>
          </w:p>
        </w:tc>
        <w:tc>
          <w:tcPr>
            <w:tcW w:w="1214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7" w:type="dxa"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2:07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3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8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7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4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1:06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5:18:00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35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4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1:04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1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3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2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13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2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2:40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5:0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5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4:03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10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8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4:20:00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6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6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8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6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6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26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lastRenderedPageBreak/>
              <w:t>29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5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0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1:01:02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2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6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8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7:02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3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1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27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9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1:02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3:03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52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34:01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35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68:01:02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40:06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  <w:tr w:rsidR="0083014B" w:rsidRPr="00215221" w:rsidTr="00DB4AE3">
        <w:trPr>
          <w:gridAfter w:val="4"/>
          <w:wAfter w:w="4751" w:type="dxa"/>
          <w:trHeight w:val="300"/>
        </w:trPr>
        <w:tc>
          <w:tcPr>
            <w:tcW w:w="1279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74:02:01</w:t>
            </w:r>
          </w:p>
        </w:tc>
        <w:tc>
          <w:tcPr>
            <w:tcW w:w="117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15:01:01</w:t>
            </w:r>
          </w:p>
        </w:tc>
        <w:tc>
          <w:tcPr>
            <w:tcW w:w="1116" w:type="dxa"/>
          </w:tcPr>
          <w:p w:rsidR="0083014B" w:rsidRPr="00215221" w:rsidRDefault="0083014B" w:rsidP="00DB4AE3">
            <w:pPr>
              <w:jc w:val="right"/>
              <w:rPr>
                <w:color w:val="000000"/>
                <w:sz w:val="20"/>
                <w:szCs w:val="20"/>
              </w:rPr>
            </w:pPr>
            <w:r w:rsidRPr="00215221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noWrap/>
            <w:hideMark/>
          </w:tcPr>
          <w:p w:rsidR="0083014B" w:rsidRPr="00215221" w:rsidRDefault="0083014B" w:rsidP="00DB4AE3">
            <w:pPr>
              <w:jc w:val="right"/>
              <w:rPr>
                <w:sz w:val="20"/>
                <w:szCs w:val="20"/>
              </w:rPr>
            </w:pPr>
            <w:r w:rsidRPr="00215221">
              <w:rPr>
                <w:sz w:val="20"/>
                <w:szCs w:val="20"/>
              </w:rPr>
              <w:t>0.00495</w:t>
            </w:r>
          </w:p>
        </w:tc>
      </w:tr>
    </w:tbl>
    <w:p w:rsidR="0083014B" w:rsidRDefault="0083014B" w:rsidP="0083014B"/>
    <w:p w:rsidR="00642CA1" w:rsidRDefault="00642CA1">
      <w:bookmarkStart w:id="0" w:name="_GoBack"/>
      <w:bookmarkEnd w:id="0"/>
    </w:p>
    <w:sectPr w:rsidR="00642CA1" w:rsidSect="00305B7C">
      <w:pgSz w:w="12240" w:h="15840"/>
      <w:pgMar w:top="1138" w:right="850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14B"/>
    <w:rsid w:val="001972B8"/>
    <w:rsid w:val="00305B7C"/>
    <w:rsid w:val="0033215D"/>
    <w:rsid w:val="00642CA1"/>
    <w:rsid w:val="00830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14B"/>
    <w:pPr>
      <w:spacing w:line="276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1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14B"/>
    <w:pPr>
      <w:spacing w:line="276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14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4</Characters>
  <Application>Microsoft Office Word</Application>
  <DocSecurity>0</DocSecurity>
  <Lines>34</Lines>
  <Paragraphs>9</Paragraphs>
  <ScaleCrop>false</ScaleCrop>
  <Company/>
  <LinksUpToDate>false</LinksUpToDate>
  <CharactersWithSpaces>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o</dc:creator>
  <cp:lastModifiedBy>Thao</cp:lastModifiedBy>
  <cp:revision>1</cp:revision>
  <dcterms:created xsi:type="dcterms:W3CDTF">2020-03-10T12:32:00Z</dcterms:created>
  <dcterms:modified xsi:type="dcterms:W3CDTF">2020-03-10T12:32:00Z</dcterms:modified>
</cp:coreProperties>
</file>